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2A860" w14:textId="77777777" w:rsidR="002109CD" w:rsidRPr="00B47474" w:rsidRDefault="002109CD" w:rsidP="002109CD">
      <w:pPr>
        <w:spacing w:line="360" w:lineRule="auto"/>
        <w:rPr>
          <w:bCs/>
          <w:sz w:val="22"/>
          <w:szCs w:val="22"/>
        </w:rPr>
      </w:pPr>
      <w:r>
        <w:rPr>
          <w:b/>
          <w:sz w:val="22"/>
          <w:szCs w:val="22"/>
        </w:rPr>
        <w:t>Online Resource</w:t>
      </w:r>
      <w:r w:rsidRPr="00B47474">
        <w:rPr>
          <w:b/>
          <w:sz w:val="22"/>
          <w:szCs w:val="22"/>
        </w:rPr>
        <w:t xml:space="preserve"> 1:</w:t>
      </w:r>
      <w:r w:rsidRPr="00B47474">
        <w:rPr>
          <w:bCs/>
          <w:sz w:val="22"/>
          <w:szCs w:val="22"/>
        </w:rPr>
        <w:t xml:space="preserve"> Participant flow chart for patients included in the conversation analytic study of diet, nutrition, or weight-related discussions during outpatient follow-up after treatment for gynecological cancer</w:t>
      </w:r>
    </w:p>
    <w:p w14:paraId="33727079" w14:textId="6A4F77CE" w:rsidR="002109CD" w:rsidRPr="00B47474" w:rsidRDefault="00000000" w:rsidP="002109CD">
      <w:pPr>
        <w:rPr>
          <w:b/>
          <w:sz w:val="22"/>
          <w:szCs w:val="22"/>
        </w:rPr>
      </w:pPr>
      <w:r>
        <w:rPr>
          <w:noProof/>
        </w:rPr>
        <w:pict w14:anchorId="4255A2B3">
          <v:shapetype id="_x0000_t202" coordsize="21600,21600" o:spt="202" path="m,l,21600r21600,l21600,xe">
            <v:stroke joinstyle="miter"/>
            <v:path gradientshapeok="t" o:connecttype="rect"/>
          </v:shapetype>
          <v:shape id="Text Box 13" o:spid="_x0000_s1038" type="#_x0000_t202" style="position:absolute;margin-left:202.4pt;margin-top:244.75pt;width:156.45pt;height:78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" fillcolor="white [3201]" strokeweight=".5pt">
            <v:path arrowok="t"/>
            <v:textbox>
              <w:txbxContent>
                <w:p w14:paraId="6BC2688B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Seen by a clinician not participating in the study, N=3</w:t>
                  </w:r>
                </w:p>
                <w:p w14:paraId="1C318A0B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Recording failed, N=1</w:t>
                  </w:r>
                </w:p>
              </w:txbxContent>
            </v:textbox>
          </v:shape>
        </w:pict>
      </w:r>
      <w:r>
        <w:rPr>
          <w:noProof/>
        </w:rPr>
        <w:pict w14:anchorId="51FA6EF3">
          <v:shape id="Text Box 12" o:spid="_x0000_s1037" type="#_x0000_t202" style="position:absolute;margin-left:202.7pt;margin-top:132.35pt;width:156.45pt;height:6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" fillcolor="white [3201]" strokeweight=".5pt">
            <v:path arrowok="t"/>
            <v:textbox>
              <w:txbxContent>
                <w:p w14:paraId="3F8E7D62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Declined to participate</w:t>
                  </w:r>
                </w:p>
                <w:p w14:paraId="586CF463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12</w:t>
                  </w:r>
                </w:p>
              </w:txbxContent>
            </v:textbox>
          </v:shape>
        </w:pict>
      </w:r>
      <w:r>
        <w:rPr>
          <w:noProof/>
        </w:rPr>
        <w:pict w14:anchorId="141C9A34">
          <v:shape id="Text Box 11" o:spid="_x0000_s1036" type="#_x0000_t202" style="position:absolute;margin-left:203.15pt;margin-top:17.7pt;width:156.45pt;height:6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" fillcolor="white [3201]" strokeweight=".5pt">
            <v:path arrowok="t"/>
            <v:textbox>
              <w:txbxContent>
                <w:p w14:paraId="7CD215C0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Did not attend outpatient appointment</w:t>
                  </w:r>
                </w:p>
                <w:p w14:paraId="22996515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11</w:t>
                  </w:r>
                </w:p>
              </w:txbxContent>
            </v:textbox>
          </v:shape>
        </w:pict>
      </w:r>
      <w:r>
        <w:rPr>
          <w:noProof/>
        </w:rPr>
        <w:pict w14:anchorId="17A606DD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0" o:spid="_x0000_s1035" type="#_x0000_t32" style="position:absolute;margin-left:83pt;margin-top:321.75pt;width:0;height:32.5pt;z-index:25167155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74CD334E">
          <v:shape id="Text Box 9" o:spid="_x0000_s1034" type="#_x0000_t202" style="position:absolute;margin-left:14.2pt;margin-top:355.55pt;width:138.5pt;height:74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" fillcolor="white [3201]" strokeweight=".5pt">
            <v:path arrowok="t"/>
            <v:textbox>
              <w:txbxContent>
                <w:p w14:paraId="1079EEEE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Consultations recorded</w:t>
                  </w:r>
                </w:p>
                <w:p w14:paraId="30CFDD3B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30</w:t>
                  </w:r>
                </w:p>
              </w:txbxContent>
            </v:textbox>
          </v:shape>
        </w:pict>
      </w:r>
      <w:r>
        <w:rPr>
          <w:noProof/>
        </w:rPr>
        <w:pict w14:anchorId="08233E42">
          <v:shape id="Straight Arrow Connector 8" o:spid="_x0000_s1033" type="#_x0000_t32" style="position:absolute;margin-left:152.4pt;margin-top:284.55pt;width:48.95pt;height:0;z-index:25166848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4C2BEEBC">
          <v:shape id="Straight Arrow Connector 7" o:spid="_x0000_s1032" type="#_x0000_t32" style="position:absolute;margin-left:81.95pt;margin-top:213.3pt;width:0;height:32.5pt;z-index:251665408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35E9F3B5">
          <v:shape id="Text Box 6" o:spid="_x0000_s1031" type="#_x0000_t202" style="position:absolute;margin-left:13.15pt;margin-top:247.1pt;width:138.5pt;height:7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" fillcolor="white [3201]" strokeweight=".5pt">
            <v:path arrowok="t"/>
            <v:textbox>
              <w:txbxContent>
                <w:p w14:paraId="52A56EC1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Consented to participate</w:t>
                  </w:r>
                </w:p>
                <w:p w14:paraId="2F96B86F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34</w:t>
                  </w:r>
                </w:p>
              </w:txbxContent>
            </v:textbox>
          </v:shape>
        </w:pict>
      </w:r>
      <w:r>
        <w:rPr>
          <w:noProof/>
        </w:rPr>
        <w:pict w14:anchorId="19E0E2DD">
          <v:shape id="Straight Arrow Connector 5" o:spid="_x0000_s1030" type="#_x0000_t32" style="position:absolute;margin-left:152.7pt;margin-top:166.45pt;width:48.95pt;height:0;z-index:251663360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4AD6692A">
          <v:shape id="Text Box 4" o:spid="_x0000_s1029" type="#_x0000_t202" style="position:absolute;margin-left:11.65pt;margin-top:121pt;width:140.9pt;height:9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" fillcolor="white [3201]" strokeweight=".5pt">
            <v:path arrowok="t"/>
            <v:textbox>
              <w:txbxContent>
                <w:p w14:paraId="3C0FD297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Attended outpatient appointment</w:t>
                  </w:r>
                </w:p>
                <w:p w14:paraId="460ECDD6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46</w:t>
                  </w:r>
                </w:p>
              </w:txbxContent>
            </v:textbox>
          </v:shape>
        </w:pict>
      </w:r>
      <w:r>
        <w:rPr>
          <w:noProof/>
        </w:rPr>
        <w:pict w14:anchorId="56FE1470">
          <v:shape id="Straight Arrow Connector 3" o:spid="_x0000_s1028" type="#_x0000_t32" style="position:absolute;margin-left:154pt;margin-top:51.8pt;width:48.95pt;height:0;z-index:251666432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2F561C53">
          <v:shape id="Straight Arrow Connector 2" o:spid="_x0000_s1027" type="#_x0000_t32" style="position:absolute;margin-left:82pt;margin-top:87.35pt;width:0;height:32.5pt;z-index:251661312;visibility:visible;mso-wrap-style:square;mso-width-percent:0;mso-height-percent:0;mso-wrap-distance-left:3.17494mm;mso-wrap-distance-top:0;mso-wrap-distance-right:3.17494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" strokecolor="black [3200]" strokeweight=".5pt">
            <v:stroke endarrow="block" joinstyle="miter"/>
            <o:lock v:ext="edit" shapetype="f"/>
          </v:shape>
        </w:pict>
      </w:r>
      <w:r>
        <w:rPr>
          <w:noProof/>
        </w:rPr>
        <w:pict w14:anchorId="64214FE7">
          <v:shape id="Text Box 1" o:spid="_x0000_s1026" type="#_x0000_t202" style="position:absolute;margin-left:11.6pt;margin-top:19.1pt;width:140.9pt;height:6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" fillcolor="white [3201]" strokeweight=".5pt">
            <v:path arrowok="t"/>
            <v:textbox>
              <w:txbxContent>
                <w:p w14:paraId="0700DD4C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Eligible patients</w:t>
                  </w:r>
                </w:p>
                <w:p w14:paraId="47365BD0" w14:textId="77777777" w:rsidR="002109CD" w:rsidRPr="009C55B7" w:rsidRDefault="002109CD" w:rsidP="002109CD">
                  <w:pPr>
                    <w:jc w:val="center"/>
                    <w:rPr>
                      <w:sz w:val="22"/>
                      <w:szCs w:val="22"/>
                    </w:rPr>
                  </w:pPr>
                  <w:r w:rsidRPr="009C55B7">
                    <w:rPr>
                      <w:sz w:val="22"/>
                      <w:szCs w:val="22"/>
                    </w:rPr>
                    <w:t>N=57</w:t>
                  </w:r>
                </w:p>
              </w:txbxContent>
            </v:textbox>
          </v:shape>
        </w:pict>
      </w:r>
      <w:r w:rsidR="002109CD" w:rsidRPr="00B47474">
        <w:rPr>
          <w:b/>
          <w:sz w:val="22"/>
          <w:szCs w:val="22"/>
        </w:rPr>
        <w:br w:type="page"/>
      </w:r>
    </w:p>
    <w:p w14:paraId="4851A6B3" w14:textId="77777777" w:rsidR="002109CD" w:rsidRPr="00FB46DC" w:rsidRDefault="002109CD" w:rsidP="002109CD">
      <w:pPr>
        <w:spacing w:after="240" w:line="360" w:lineRule="auto"/>
        <w:rPr>
          <w:sz w:val="22"/>
          <w:szCs w:val="22"/>
          <w:vertAlign w:val="superscript"/>
        </w:rPr>
      </w:pPr>
      <w:r>
        <w:rPr>
          <w:b/>
          <w:sz w:val="22"/>
          <w:szCs w:val="22"/>
        </w:rPr>
        <w:lastRenderedPageBreak/>
        <w:t>Online Resource 2</w:t>
      </w:r>
      <w:r w:rsidRPr="00FB46DC">
        <w:rPr>
          <w:b/>
          <w:sz w:val="22"/>
          <w:szCs w:val="22"/>
        </w:rPr>
        <w:t xml:space="preserve">: </w:t>
      </w:r>
      <w:r w:rsidRPr="00FB46DC">
        <w:rPr>
          <w:bCs/>
          <w:sz w:val="22"/>
          <w:szCs w:val="22"/>
        </w:rPr>
        <w:t>Characteristics of patients included in the conversation analytic study of diet, nutrition, or weight-related discussions during outpatient follow-up after treatment for gynecological cancer</w:t>
      </w:r>
      <w:r w:rsidRPr="00FB46DC">
        <w:rPr>
          <w:sz w:val="22"/>
          <w:szCs w:val="22"/>
        </w:rPr>
        <w:t xml:space="preserve"> by cancer </w:t>
      </w:r>
      <w:r>
        <w:rPr>
          <w:sz w:val="22"/>
          <w:szCs w:val="22"/>
        </w:rPr>
        <w:t>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2"/>
        <w:gridCol w:w="1587"/>
        <w:gridCol w:w="1362"/>
        <w:gridCol w:w="1559"/>
      </w:tblGrid>
      <w:tr w:rsidR="002109CD" w:rsidRPr="00FB46DC" w14:paraId="251E21BD" w14:textId="77777777" w:rsidTr="00A83E99">
        <w:trPr>
          <w:tblHeader/>
        </w:trPr>
        <w:tc>
          <w:tcPr>
            <w:tcW w:w="3572" w:type="dxa"/>
            <w:tcBorders>
              <w:bottom w:val="single" w:sz="4" w:space="0" w:color="auto"/>
              <w:right w:val="nil"/>
            </w:tcBorders>
          </w:tcPr>
          <w:p w14:paraId="7F750B92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</w:tcPr>
          <w:p w14:paraId="4849EB7B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B46DC">
              <w:rPr>
                <w:b/>
                <w:bCs/>
                <w:sz w:val="22"/>
                <w:szCs w:val="22"/>
              </w:rPr>
              <w:t>Total sample</w:t>
            </w:r>
            <w:r w:rsidRPr="00FB46DC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r w:rsidRPr="00FB46DC">
              <w:rPr>
                <w:b/>
                <w:bCs/>
                <w:sz w:val="22"/>
                <w:szCs w:val="22"/>
              </w:rPr>
              <w:t xml:space="preserve"> (n=30)</w:t>
            </w:r>
          </w:p>
        </w:tc>
        <w:tc>
          <w:tcPr>
            <w:tcW w:w="1362" w:type="dxa"/>
            <w:tcBorders>
              <w:left w:val="nil"/>
              <w:bottom w:val="single" w:sz="4" w:space="0" w:color="auto"/>
              <w:right w:val="nil"/>
            </w:tcBorders>
          </w:tcPr>
          <w:p w14:paraId="56DBA8DF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Ovarian</w:t>
            </w:r>
          </w:p>
          <w:p w14:paraId="43EA4F0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(n=11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EE6751F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Endometrial</w:t>
            </w:r>
          </w:p>
          <w:p w14:paraId="3A27D4DE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(n=19)</w:t>
            </w:r>
          </w:p>
        </w:tc>
      </w:tr>
      <w:tr w:rsidR="002109CD" w:rsidRPr="00FB46DC" w14:paraId="358D11AA" w14:textId="77777777" w:rsidTr="00A83E99">
        <w:tc>
          <w:tcPr>
            <w:tcW w:w="3572" w:type="dxa"/>
            <w:tcBorders>
              <w:top w:val="single" w:sz="4" w:space="0" w:color="auto"/>
              <w:bottom w:val="nil"/>
              <w:right w:val="nil"/>
            </w:tcBorders>
          </w:tcPr>
          <w:p w14:paraId="10012861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Clinical facto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C71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16E0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6581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A7F70D3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FEB74E8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tage of disease at diagno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6F0D36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FEBF33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DE26B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45998E6F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61839B9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tage I-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A6B5DB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6 (5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3F680A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284B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2 (63%)</w:t>
            </w:r>
          </w:p>
        </w:tc>
      </w:tr>
      <w:tr w:rsidR="002109CD" w:rsidRPr="00FB46DC" w14:paraId="47F97710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EFA1636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tage III-IV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B32DFF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4 (4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9C627F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F7515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37%)</w:t>
            </w:r>
          </w:p>
        </w:tc>
      </w:tr>
      <w:tr w:rsidR="002109CD" w:rsidRPr="00FB46DC" w14:paraId="7B79CAAA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8597A94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  <w:vertAlign w:val="superscript"/>
              </w:rPr>
            </w:pPr>
            <w:r w:rsidRPr="00FB46DC">
              <w:rPr>
                <w:sz w:val="22"/>
                <w:szCs w:val="22"/>
              </w:rPr>
              <w:t>Treatment received</w:t>
            </w:r>
            <w:r w:rsidRPr="00FB46D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BC04A7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F5BB1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17C8A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737FE3F1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A60E2B5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urge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E5F27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0 (10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D93F90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6538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9 (100%)</w:t>
            </w:r>
          </w:p>
        </w:tc>
      </w:tr>
      <w:tr w:rsidR="002109CD" w:rsidRPr="00FB46DC" w14:paraId="2B04E495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C589CB3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hemotherap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E80342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7 (5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75D8DB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9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118AC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37%)</w:t>
            </w:r>
          </w:p>
        </w:tc>
      </w:tr>
      <w:tr w:rsidR="002109CD" w:rsidRPr="00FB46DC" w14:paraId="2D1C1F1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5C1F321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Radiation therap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C99326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3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C2E4A3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E2FD4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58%)</w:t>
            </w:r>
          </w:p>
        </w:tc>
      </w:tr>
      <w:tr w:rsidR="002109CD" w:rsidRPr="00FB46DC" w14:paraId="6AAC64A3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AE22820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Months since treatment comple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12A1AE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7561FF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5856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79DAFA2E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29DAA56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≤6 month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59C9F6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7 (5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49B02B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6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C3DBF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53%)</w:t>
            </w:r>
          </w:p>
        </w:tc>
      </w:tr>
      <w:tr w:rsidR="002109CD" w:rsidRPr="00FB46DC" w14:paraId="7483A557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0BCBA49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&gt;6 month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3435AD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3 (4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0189A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BB74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47%)</w:t>
            </w:r>
          </w:p>
        </w:tc>
      </w:tr>
      <w:tr w:rsidR="002109CD" w:rsidRPr="00FB46DC" w14:paraId="5BA2406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96AE66D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Treatment respon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516CC2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6A1AA1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06EC4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2D946F0D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A8E3BA8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omple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D93A6B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8 (9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6FE97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8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5B4C8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9 (100%)</w:t>
            </w:r>
          </w:p>
        </w:tc>
      </w:tr>
      <w:tr w:rsidR="002109CD" w:rsidRPr="00FB46DC" w14:paraId="666BFEC7" w14:textId="77777777" w:rsidTr="00A83E99"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</w:tcPr>
          <w:p w14:paraId="3275178C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Incomplete (stable/progressive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516D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962A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9D3B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7660A6FD" w14:textId="77777777" w:rsidTr="00A83E99">
        <w:tc>
          <w:tcPr>
            <w:tcW w:w="3572" w:type="dxa"/>
            <w:tcBorders>
              <w:top w:val="single" w:sz="4" w:space="0" w:color="auto"/>
              <w:bottom w:val="nil"/>
              <w:right w:val="nil"/>
            </w:tcBorders>
          </w:tcPr>
          <w:p w14:paraId="5819F654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Socio-demographic factor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BCCC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BED7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111B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723FF425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4F32321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Age (years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E97A67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DB133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7C8D2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135E071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A862DA0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 xml:space="preserve">&lt;6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91021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1 (7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E0A9B6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F79C5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5 (79%)</w:t>
            </w:r>
          </w:p>
        </w:tc>
      </w:tr>
      <w:tr w:rsidR="002109CD" w:rsidRPr="00FB46DC" w14:paraId="0A95FF69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AF02E4A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 xml:space="preserve">≥65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B2C7B3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3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47EC40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2B6A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21%)</w:t>
            </w:r>
          </w:p>
        </w:tc>
      </w:tr>
      <w:tr w:rsidR="002109CD" w:rsidRPr="00FB46DC" w14:paraId="34472E3C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7741159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Edu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ACA51A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EAA869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F97D4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7656403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9C584CC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High school or les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984472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6 (5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2AA49C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C5FD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53%)</w:t>
            </w:r>
          </w:p>
        </w:tc>
      </w:tr>
      <w:tr w:rsidR="002109CD" w:rsidRPr="00FB46DC" w14:paraId="69CC9BA6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5EB08F3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Vocational / Univers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4C3335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3 (4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F94402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6E0BF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47%)</w:t>
            </w:r>
          </w:p>
        </w:tc>
      </w:tr>
      <w:tr w:rsidR="002109CD" w:rsidRPr="00FB46DC" w14:paraId="3546FFE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97C289D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Body Mass Index categor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B2EEBC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218C60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70E67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0A3CE69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FD35D09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rm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AA51D9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 (1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B6D762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5BCFB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</w:tr>
      <w:tr w:rsidR="002109CD" w:rsidRPr="00FB46DC" w14:paraId="5E958B8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5D6613E7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Over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0166CD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2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5A71D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DF0A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1%)</w:t>
            </w:r>
          </w:p>
        </w:tc>
      </w:tr>
      <w:tr w:rsidR="002109CD" w:rsidRPr="00FB46DC" w14:paraId="5FBACE6C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A15E274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Obe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49D490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0 (6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107063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3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86CED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6 (84%)</w:t>
            </w:r>
          </w:p>
        </w:tc>
      </w:tr>
      <w:tr w:rsidR="002109CD" w:rsidRPr="00FB46DC" w14:paraId="0805544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C8DF2C8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urrent weight inten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CA7AB9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76D830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8D44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1B799FC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F7E29FD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Trying to gain 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61DA9B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B04FDB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872C3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2B2C67E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B9B4353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Trying to lose weigh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E72746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9 (66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E8AEE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8A5D5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3 (68%)</w:t>
            </w:r>
          </w:p>
        </w:tc>
      </w:tr>
      <w:tr w:rsidR="002109CD" w:rsidRPr="00FB46DC" w14:paraId="265C3A76" w14:textId="77777777" w:rsidTr="00A83E99"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</w:tcPr>
          <w:p w14:paraId="619B5F83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eith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AC06D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34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E852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4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6DAF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32%)</w:t>
            </w:r>
          </w:p>
        </w:tc>
      </w:tr>
      <w:tr w:rsidR="002109CD" w:rsidRPr="00FB46DC" w14:paraId="7AA7673D" w14:textId="77777777" w:rsidTr="00A83E99">
        <w:tc>
          <w:tcPr>
            <w:tcW w:w="3572" w:type="dxa"/>
            <w:tcBorders>
              <w:top w:val="single" w:sz="4" w:space="0" w:color="auto"/>
              <w:bottom w:val="nil"/>
              <w:right w:val="nil"/>
            </w:tcBorders>
          </w:tcPr>
          <w:p w14:paraId="3B3B98D5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Health behaviors and wellbeing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306A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034EB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EFD41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795A7022" w14:textId="77777777" w:rsidTr="00A83E99">
        <w:tc>
          <w:tcPr>
            <w:tcW w:w="8080" w:type="dxa"/>
            <w:gridSpan w:val="4"/>
            <w:tcBorders>
              <w:top w:val="nil"/>
              <w:bottom w:val="nil"/>
              <w:right w:val="nil"/>
            </w:tcBorders>
          </w:tcPr>
          <w:p w14:paraId="033091EA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umber of symptoms affecting food intake in the past 2 weeks</w:t>
            </w:r>
          </w:p>
        </w:tc>
      </w:tr>
      <w:tr w:rsidR="002109CD" w:rsidRPr="00FB46DC" w14:paraId="2055DF04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D8CB60D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&lt;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30D84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9 (6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EE6078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BC1A9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3 (68%)</w:t>
            </w:r>
          </w:p>
        </w:tc>
      </w:tr>
      <w:tr w:rsidR="002109CD" w:rsidRPr="00FB46DC" w14:paraId="58A30539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9595819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≥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395810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3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9841AD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05E15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32%)</w:t>
            </w:r>
          </w:p>
        </w:tc>
      </w:tr>
      <w:tr w:rsidR="002109CD" w:rsidRPr="00FB46DC" w14:paraId="3C3787EC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10C3926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Food intake during the past month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CF9075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89ACE8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F2BC8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B80C87C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9662C65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More than usu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FC1F95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3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F87E9A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BA47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37%)</w:t>
            </w:r>
          </w:p>
        </w:tc>
      </w:tr>
      <w:tr w:rsidR="002109CD" w:rsidRPr="00FB46DC" w14:paraId="6A471B9F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6982EC9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Less than usu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747CAE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24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83F0F4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3AD69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26%)</w:t>
            </w:r>
          </w:p>
        </w:tc>
      </w:tr>
      <w:tr w:rsidR="002109CD" w:rsidRPr="00FB46DC" w14:paraId="0EECCD99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4FB8884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Unchanged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0B0FD0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3 (45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0E8D86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C2CAD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37%)</w:t>
            </w:r>
          </w:p>
        </w:tc>
      </w:tr>
      <w:tr w:rsidR="002109CD" w:rsidRPr="00FB46DC" w14:paraId="75DA2988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D9831D9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Usual fruit intake (serves/day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2BD2A0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E0369E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03EE5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3EFE0F6D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D7848A2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&lt;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A873D0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5 (5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13C142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DDC5E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47%)</w:t>
            </w:r>
          </w:p>
        </w:tc>
      </w:tr>
      <w:tr w:rsidR="002109CD" w:rsidRPr="00FB46DC" w14:paraId="1E61D6D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3A2A0A4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≥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0F9777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4 (4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D68D96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6A62E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53%)</w:t>
            </w:r>
          </w:p>
        </w:tc>
      </w:tr>
      <w:tr w:rsidR="002109CD" w:rsidRPr="00FB46DC" w14:paraId="5D5D708A" w14:textId="77777777" w:rsidTr="00A83E99">
        <w:tc>
          <w:tcPr>
            <w:tcW w:w="5159" w:type="dxa"/>
            <w:gridSpan w:val="2"/>
            <w:tcBorders>
              <w:top w:val="nil"/>
              <w:bottom w:val="nil"/>
              <w:right w:val="nil"/>
            </w:tcBorders>
          </w:tcPr>
          <w:p w14:paraId="2A7AFD06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Usual vegetable intake (serves/day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B4994A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D819A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0FBDAB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4B3398B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&lt;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AB37A6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7 (9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26C041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9 (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E56FB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8 (95%)</w:t>
            </w:r>
          </w:p>
        </w:tc>
      </w:tr>
      <w:tr w:rsidR="002109CD" w:rsidRPr="00FB46DC" w14:paraId="0757473F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9031F8F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≥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7DE92C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0B2CB3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2AE9C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</w:tr>
      <w:tr w:rsidR="002109CD" w:rsidRPr="00FB46DC" w14:paraId="3B2889E8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A54E818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urrent activity and func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658C10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F1067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932CC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4D9335F4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1D3F600D" w14:textId="77777777" w:rsidR="002109CD" w:rsidRPr="00FB46DC" w:rsidRDefault="002109CD" w:rsidP="00A83E99">
            <w:pPr>
              <w:spacing w:line="276" w:lineRule="auto"/>
              <w:ind w:left="594" w:hanging="14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rmal with no limitatio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354933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5 (5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EA14DB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 (3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2E8AE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2 (63%)</w:t>
            </w:r>
          </w:p>
        </w:tc>
      </w:tr>
      <w:tr w:rsidR="002109CD" w:rsidRPr="00FB46DC" w14:paraId="23B3A63B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389A56A" w14:textId="77777777" w:rsidR="002109CD" w:rsidRPr="00FB46DC" w:rsidRDefault="002109CD" w:rsidP="00A83E99">
            <w:pPr>
              <w:spacing w:line="276" w:lineRule="auto"/>
              <w:ind w:left="594" w:hanging="14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t normal self, but still mobil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29B89D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2 (41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4037E4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14C9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32%)</w:t>
            </w:r>
          </w:p>
        </w:tc>
      </w:tr>
      <w:tr w:rsidR="002109CD" w:rsidRPr="00FB46DC" w14:paraId="4B256560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3DFCDE74" w14:textId="77777777" w:rsidR="002109CD" w:rsidRPr="00FB46DC" w:rsidRDefault="002109CD" w:rsidP="00A83E99">
            <w:pPr>
              <w:spacing w:line="276" w:lineRule="auto"/>
              <w:ind w:left="594" w:hanging="14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t feeling up to most thing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8EEEAB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0B07CB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DAF2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51C08146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4AEF787" w14:textId="77777777" w:rsidR="002109CD" w:rsidRPr="00FB46DC" w:rsidRDefault="002109CD" w:rsidP="00A83E99">
            <w:pPr>
              <w:spacing w:line="276" w:lineRule="auto"/>
              <w:ind w:left="594" w:hanging="14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Able to do little activ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75AE63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53E7C4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33C2A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</w:tr>
      <w:tr w:rsidR="002109CD" w:rsidRPr="00FB46DC" w14:paraId="32721889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12C4234" w14:textId="77777777" w:rsidR="002109CD" w:rsidRPr="00FB46DC" w:rsidRDefault="002109CD" w:rsidP="00A83E99">
            <w:pPr>
              <w:spacing w:line="276" w:lineRule="auto"/>
              <w:ind w:left="594" w:hanging="14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Bed-ridd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9F4B4A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BC477B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316EB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457CD1B0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5E240B85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moking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7DADFA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2C310E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6CB58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4A3D4C78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0851804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urr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6CF72B7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14A6DA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5DBD8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1%)</w:t>
            </w:r>
          </w:p>
        </w:tc>
      </w:tr>
      <w:tr w:rsidR="002109CD" w:rsidRPr="00FB46DC" w14:paraId="6212C0ED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CAB82D1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Form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4AC662F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7 (59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7D086A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CAD9C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58%)</w:t>
            </w:r>
          </w:p>
        </w:tc>
      </w:tr>
      <w:tr w:rsidR="002109CD" w:rsidRPr="00FB46DC" w14:paraId="7264EE3E" w14:textId="77777777" w:rsidTr="00A83E99"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</w:tcPr>
          <w:p w14:paraId="04801F11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eve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46FE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0 (34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672A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4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A045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32%)</w:t>
            </w:r>
          </w:p>
        </w:tc>
      </w:tr>
      <w:tr w:rsidR="002109CD" w:rsidRPr="00FB46DC" w14:paraId="08A3514F" w14:textId="77777777" w:rsidTr="00A83E99">
        <w:tc>
          <w:tcPr>
            <w:tcW w:w="3572" w:type="dxa"/>
            <w:tcBorders>
              <w:top w:val="single" w:sz="4" w:space="0" w:color="auto"/>
              <w:bottom w:val="nil"/>
              <w:right w:val="nil"/>
            </w:tcBorders>
          </w:tcPr>
          <w:p w14:paraId="2514B7A9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Dietary follow-u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6A10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CE3E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F3A7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109CD" w:rsidRPr="00FB46DC" w14:paraId="5B9B6573" w14:textId="77777777" w:rsidTr="00A83E99">
        <w:tc>
          <w:tcPr>
            <w:tcW w:w="5159" w:type="dxa"/>
            <w:gridSpan w:val="2"/>
            <w:tcBorders>
              <w:top w:val="nil"/>
              <w:bottom w:val="nil"/>
              <w:right w:val="nil"/>
            </w:tcBorders>
          </w:tcPr>
          <w:p w14:paraId="7C730841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iet or weight-related discussion at follow-up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410AD88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E276D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2109CD" w:rsidRPr="00FB46DC" w14:paraId="2742BC55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38FD97F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097CC7A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8 (6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A8C6187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6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863F99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2 (63%)</w:t>
            </w:r>
          </w:p>
        </w:tc>
      </w:tr>
      <w:tr w:rsidR="002109CD" w:rsidRPr="00FB46DC" w14:paraId="041B81A2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463FC3FF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174EF38B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2 (40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AE1D02C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5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BF60F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7 (37%)</w:t>
            </w:r>
          </w:p>
        </w:tc>
      </w:tr>
      <w:tr w:rsidR="002109CD" w:rsidRPr="00FB46DC" w14:paraId="3BCFCDAD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E48D1B6" w14:textId="77777777" w:rsidR="002109CD" w:rsidRPr="00FB46DC" w:rsidRDefault="002109CD" w:rsidP="00A83E99">
            <w:pPr>
              <w:spacing w:line="276" w:lineRule="auto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ietary care post-treatm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A1ECE3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1099C06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39109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2109CD" w:rsidRPr="00FB46DC" w14:paraId="4226B3F1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2E1243A9" w14:textId="77777777" w:rsidR="002109CD" w:rsidRPr="00FB46DC" w:rsidRDefault="002109CD" w:rsidP="00A83E99">
            <w:pPr>
              <w:spacing w:line="276" w:lineRule="auto"/>
              <w:ind w:left="460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ietitian or other nutrition profession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DBA6DC2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5 (1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4116A44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694C8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4 (21%)</w:t>
            </w:r>
          </w:p>
        </w:tc>
      </w:tr>
      <w:tr w:rsidR="002109CD" w:rsidRPr="00FB46DC" w14:paraId="1FE942D0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61D204FB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n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5116089E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24 (83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55583C4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9 (9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ACE565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5 (79%)</w:t>
            </w:r>
          </w:p>
        </w:tc>
      </w:tr>
      <w:tr w:rsidR="002109CD" w:rsidRPr="00FB46DC" w14:paraId="310E58D8" w14:textId="77777777" w:rsidTr="00A83E99">
        <w:tc>
          <w:tcPr>
            <w:tcW w:w="6521" w:type="dxa"/>
            <w:gridSpan w:val="3"/>
            <w:tcBorders>
              <w:top w:val="nil"/>
              <w:bottom w:val="nil"/>
              <w:right w:val="nil"/>
            </w:tcBorders>
          </w:tcPr>
          <w:p w14:paraId="52B4E759" w14:textId="77777777" w:rsidR="002109CD" w:rsidRPr="00FB46DC" w:rsidRDefault="002109CD" w:rsidP="00A83E99">
            <w:pPr>
              <w:spacing w:line="276" w:lineRule="auto"/>
              <w:rPr>
                <w:bCs/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eeking dietary information or support at follow-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1C2D9C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2109CD" w:rsidRPr="00FB46DC" w14:paraId="4BB87C78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E731F87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718D40D7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0 (34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2FD628A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A360D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0 (53%)</w:t>
            </w:r>
          </w:p>
        </w:tc>
      </w:tr>
      <w:tr w:rsidR="002109CD" w:rsidRPr="00FB46DC" w14:paraId="7AB0D2F4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7F8BE912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57963CE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9 (66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CF6B0E1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0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C4F73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9 (47%)</w:t>
            </w:r>
          </w:p>
        </w:tc>
      </w:tr>
      <w:tr w:rsidR="002109CD" w:rsidRPr="00FB46DC" w14:paraId="6498ABC9" w14:textId="77777777" w:rsidTr="00A83E99">
        <w:tc>
          <w:tcPr>
            <w:tcW w:w="8080" w:type="dxa"/>
            <w:gridSpan w:val="4"/>
            <w:tcBorders>
              <w:top w:val="nil"/>
              <w:bottom w:val="nil"/>
              <w:right w:val="nil"/>
            </w:tcBorders>
          </w:tcPr>
          <w:p w14:paraId="6C99D54C" w14:textId="77777777" w:rsidR="002109CD" w:rsidRPr="00FB46DC" w:rsidRDefault="002109CD" w:rsidP="00A83E99">
            <w:pPr>
              <w:spacing w:line="276" w:lineRule="auto"/>
              <w:rPr>
                <w:bCs/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Talk to gyne-oncologist about diet or weight-related needs or concerns</w:t>
            </w:r>
          </w:p>
        </w:tc>
      </w:tr>
      <w:tr w:rsidR="002109CD" w:rsidRPr="00FB46DC" w14:paraId="55E8762F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50031C81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Y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22695C94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8 (62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F1159D4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FFF79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3 (68%)</w:t>
            </w:r>
          </w:p>
        </w:tc>
      </w:tr>
      <w:tr w:rsidR="002109CD" w:rsidRPr="00FB46DC" w14:paraId="2C7B2093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520ACFE0" w14:textId="77777777" w:rsidR="002109CD" w:rsidRPr="00FB46DC" w:rsidRDefault="002109CD" w:rsidP="00A83E99">
            <w:pPr>
              <w:spacing w:line="276" w:lineRule="auto"/>
              <w:ind w:left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03D5A64F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1 (3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659E7B0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5 (5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A0D40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6 (32%)</w:t>
            </w:r>
          </w:p>
        </w:tc>
      </w:tr>
      <w:tr w:rsidR="002109CD" w:rsidRPr="00FB46DC" w14:paraId="2B66149D" w14:textId="77777777" w:rsidTr="00A83E99">
        <w:tc>
          <w:tcPr>
            <w:tcW w:w="5159" w:type="dxa"/>
            <w:gridSpan w:val="2"/>
            <w:tcBorders>
              <w:top w:val="nil"/>
              <w:bottom w:val="nil"/>
              <w:right w:val="nil"/>
            </w:tcBorders>
          </w:tcPr>
          <w:p w14:paraId="0A9D7675" w14:textId="77777777" w:rsidR="002109CD" w:rsidRPr="00FB46DC" w:rsidRDefault="002109CD" w:rsidP="00A83E99">
            <w:pPr>
              <w:spacing w:line="276" w:lineRule="auto"/>
              <w:rPr>
                <w:bCs/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Preferences for diet and weight discussions</w:t>
            </w:r>
            <w:r w:rsidRPr="00FB46DC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5D60BD1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03C4D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</w:p>
        </w:tc>
      </w:tr>
      <w:tr w:rsidR="002109CD" w:rsidRPr="00FB46DC" w14:paraId="3C721988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6319F2F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 prefer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8B480E0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4 (48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FC0F10E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8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CA491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6 (32%)</w:t>
            </w:r>
          </w:p>
        </w:tc>
      </w:tr>
      <w:tr w:rsidR="002109CD" w:rsidRPr="00FB46DC" w14:paraId="28C80917" w14:textId="77777777" w:rsidTr="00A83E99">
        <w:tc>
          <w:tcPr>
            <w:tcW w:w="3572" w:type="dxa"/>
            <w:tcBorders>
              <w:top w:val="nil"/>
              <w:bottom w:val="nil"/>
              <w:right w:val="nil"/>
            </w:tcBorders>
          </w:tcPr>
          <w:p w14:paraId="004A3B7F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General Practition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14:paraId="3AD91662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1 (37%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53C7DA1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AC4B0C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0 (53%)</w:t>
            </w:r>
          </w:p>
        </w:tc>
      </w:tr>
      <w:tr w:rsidR="002109CD" w:rsidRPr="00FB46DC" w14:paraId="2AFF7825" w14:textId="77777777" w:rsidTr="00A83E99">
        <w:tc>
          <w:tcPr>
            <w:tcW w:w="3572" w:type="dxa"/>
            <w:tcBorders>
              <w:top w:val="nil"/>
              <w:bottom w:val="single" w:sz="4" w:space="0" w:color="auto"/>
              <w:right w:val="nil"/>
            </w:tcBorders>
          </w:tcPr>
          <w:p w14:paraId="1D118968" w14:textId="77777777" w:rsidR="002109CD" w:rsidRPr="00FB46DC" w:rsidRDefault="002109CD" w:rsidP="00A83E99">
            <w:pPr>
              <w:spacing w:line="276" w:lineRule="auto"/>
              <w:ind w:firstLine="452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ietitia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10A49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6 (20%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847281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1 (1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8C7D" w14:textId="77777777" w:rsidR="002109CD" w:rsidRPr="00FB46DC" w:rsidRDefault="002109CD" w:rsidP="00A83E99">
            <w:pPr>
              <w:spacing w:line="276" w:lineRule="auto"/>
              <w:jc w:val="center"/>
              <w:rPr>
                <w:bCs/>
                <w:sz w:val="22"/>
                <w:szCs w:val="22"/>
              </w:rPr>
            </w:pPr>
            <w:r w:rsidRPr="00FB46DC">
              <w:rPr>
                <w:bCs/>
                <w:sz w:val="22"/>
                <w:szCs w:val="22"/>
              </w:rPr>
              <w:t>5 (26%)</w:t>
            </w:r>
          </w:p>
        </w:tc>
      </w:tr>
    </w:tbl>
    <w:p w14:paraId="25B0EA07" w14:textId="04D2D3CB" w:rsidR="002109CD" w:rsidRPr="009C55B7" w:rsidRDefault="002109CD" w:rsidP="002109CD">
      <w:pPr>
        <w:rPr>
          <w:sz w:val="20"/>
        </w:rPr>
      </w:pPr>
      <w:r w:rsidRPr="009C55B7">
        <w:rPr>
          <w:sz w:val="20"/>
          <w:vertAlign w:val="superscript"/>
        </w:rPr>
        <w:t xml:space="preserve">a </w:t>
      </w:r>
      <w:r w:rsidRPr="009C55B7">
        <w:rPr>
          <w:sz w:val="20"/>
        </w:rPr>
        <w:t xml:space="preserve">Total sample N=29 where data missing for 1 ovarian cancer patient. </w:t>
      </w:r>
      <w:r w:rsidRPr="009C55B7">
        <w:rPr>
          <w:sz w:val="20"/>
        </w:rPr>
        <w:br/>
      </w:r>
      <w:r w:rsidRPr="009C55B7">
        <w:rPr>
          <w:sz w:val="20"/>
          <w:vertAlign w:val="superscript"/>
        </w:rPr>
        <w:t xml:space="preserve">b </w:t>
      </w:r>
      <w:r w:rsidRPr="009C55B7">
        <w:rPr>
          <w:sz w:val="20"/>
        </w:rPr>
        <w:t>Multiple responses accepted, adds to &gt;100%. Participants who reported they would talk to their gyne-oncologist about diet or weight-related needs or concerns also answered the question about preferences.</w:t>
      </w:r>
    </w:p>
    <w:p w14:paraId="0F0EC611" w14:textId="77777777" w:rsidR="002109CD" w:rsidRPr="00FB46DC" w:rsidRDefault="002109CD" w:rsidP="002109CD">
      <w:pPr>
        <w:spacing w:after="240" w:line="360" w:lineRule="auto"/>
        <w:rPr>
          <w:b/>
          <w:sz w:val="22"/>
          <w:szCs w:val="22"/>
        </w:rPr>
      </w:pPr>
      <w:r w:rsidRPr="009C55B7">
        <w:rPr>
          <w:b/>
          <w:sz w:val="20"/>
        </w:rPr>
        <w:br w:type="page"/>
      </w:r>
      <w:r>
        <w:rPr>
          <w:b/>
          <w:sz w:val="22"/>
          <w:szCs w:val="22"/>
        </w:rPr>
        <w:t>Online Resource 3</w:t>
      </w:r>
      <w:r w:rsidRPr="00FB46DC">
        <w:rPr>
          <w:b/>
          <w:sz w:val="22"/>
          <w:szCs w:val="22"/>
        </w:rPr>
        <w:t xml:space="preserve">: </w:t>
      </w:r>
      <w:r w:rsidRPr="00FB46DC">
        <w:rPr>
          <w:sz w:val="22"/>
          <w:szCs w:val="22"/>
        </w:rPr>
        <w:t xml:space="preserve">Symptoms affecting food intake reported by </w:t>
      </w:r>
      <w:r w:rsidRPr="00FB46DC">
        <w:rPr>
          <w:bCs/>
          <w:sz w:val="22"/>
          <w:szCs w:val="22"/>
        </w:rPr>
        <w:t>patients in the conversation analytic study of diet, nutrition, or weight-related discussions during outpatient follow-up after treatment for gynecological cancer</w:t>
      </w:r>
      <w:r w:rsidRPr="00FB46DC">
        <w:rPr>
          <w:sz w:val="22"/>
          <w:szCs w:val="22"/>
        </w:rPr>
        <w:t xml:space="preserve"> by cancer </w:t>
      </w:r>
      <w:r>
        <w:rPr>
          <w:sz w:val="22"/>
          <w:szCs w:val="22"/>
        </w:rPr>
        <w:t>typ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134"/>
        <w:gridCol w:w="1645"/>
        <w:gridCol w:w="1559"/>
      </w:tblGrid>
      <w:tr w:rsidR="002109CD" w:rsidRPr="00FB46DC" w14:paraId="62B82DD0" w14:textId="77777777" w:rsidTr="00A83E99">
        <w:tc>
          <w:tcPr>
            <w:tcW w:w="37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4D14481" w14:textId="77777777" w:rsidR="002109CD" w:rsidRPr="00FB46DC" w:rsidRDefault="002109CD" w:rsidP="00A83E99">
            <w:pPr>
              <w:spacing w:line="276" w:lineRule="auto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DE9E6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Ovarian</w:t>
            </w:r>
          </w:p>
          <w:p w14:paraId="0142D8A7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FB46DC">
              <w:rPr>
                <w:b/>
                <w:sz w:val="22"/>
                <w:szCs w:val="22"/>
              </w:rPr>
              <w:t>(n=10)</w:t>
            </w:r>
            <w:r w:rsidRPr="00FB46DC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E25B4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Endometrial</w:t>
            </w:r>
          </w:p>
          <w:p w14:paraId="0E795C96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(n=1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E19E9D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FB46DC">
              <w:rPr>
                <w:b/>
                <w:sz w:val="22"/>
                <w:szCs w:val="22"/>
              </w:rPr>
              <w:t>Total sample</w:t>
            </w:r>
          </w:p>
          <w:p w14:paraId="4A8EC8BF" w14:textId="77777777" w:rsidR="002109CD" w:rsidRPr="00FB46DC" w:rsidRDefault="002109CD" w:rsidP="00A83E99">
            <w:pPr>
              <w:spacing w:line="276" w:lineRule="auto"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FB46DC">
              <w:rPr>
                <w:b/>
                <w:sz w:val="22"/>
                <w:szCs w:val="22"/>
              </w:rPr>
              <w:t>(n=29)</w:t>
            </w:r>
            <w:r w:rsidRPr="00FB46DC"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 w:rsidR="002109CD" w:rsidRPr="00FB46DC" w14:paraId="4CC137FB" w14:textId="77777777" w:rsidTr="00A83E99">
        <w:tc>
          <w:tcPr>
            <w:tcW w:w="3742" w:type="dxa"/>
            <w:tcBorders>
              <w:top w:val="single" w:sz="4" w:space="0" w:color="auto"/>
              <w:bottom w:val="nil"/>
              <w:right w:val="nil"/>
            </w:tcBorders>
          </w:tcPr>
          <w:p w14:paraId="4EC26A04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o problems ea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9F30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DD3CC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2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5BD31B0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17%)</w:t>
            </w:r>
          </w:p>
        </w:tc>
      </w:tr>
      <w:tr w:rsidR="002109CD" w:rsidRPr="00FB46DC" w14:paraId="0BD8429B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2B8D80DC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Poor appet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5483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00167EF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FD2DF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21%)</w:t>
            </w:r>
          </w:p>
        </w:tc>
      </w:tr>
      <w:tr w:rsidR="002109CD" w:rsidRPr="00FB46DC" w14:paraId="6BD41C36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027FF5CD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056F0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580846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2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E63F5A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17%)</w:t>
            </w:r>
          </w:p>
        </w:tc>
      </w:tr>
      <w:tr w:rsidR="002109CD" w:rsidRPr="00FB46DC" w14:paraId="2AC56350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434B349C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Vomi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E1B3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ED6DEF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434058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0B0AAA82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717FC847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Constip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3524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5 (5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21E8BC8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89519C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21%)</w:t>
            </w:r>
          </w:p>
        </w:tc>
      </w:tr>
      <w:tr w:rsidR="002109CD" w:rsidRPr="00FB46DC" w14:paraId="013FA31C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333BEE28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iarrh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2C3F76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58B5DE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E9EE83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 (10%)</w:t>
            </w:r>
          </w:p>
        </w:tc>
      </w:tr>
      <w:tr w:rsidR="002109CD" w:rsidRPr="00FB46DC" w14:paraId="149EF64D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016118D5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Dry mou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2449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4 (4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30D8C4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 (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9CBA5A7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7 (24%)</w:t>
            </w:r>
          </w:p>
        </w:tc>
      </w:tr>
      <w:tr w:rsidR="002109CD" w:rsidRPr="00FB46DC" w14:paraId="67FF6428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315B9A8D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Mouth sor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4DE0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7058A7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A9E5A6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5D08EE1F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4BB22F98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Sensitivity to sme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D8A4A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B304FC3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1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770CA2D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3 (10%)</w:t>
            </w:r>
          </w:p>
        </w:tc>
      </w:tr>
      <w:tr w:rsidR="002109CD" w:rsidRPr="00FB46DC" w14:paraId="4AB6BF81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3AA409EE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Altered tas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DD42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0D612DE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2A6D7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</w:tr>
      <w:tr w:rsidR="002109CD" w:rsidRPr="00FB46DC" w14:paraId="40027E9C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5FDD9E10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5C2B9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8 (8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7C0C172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1 (5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6E1659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9 (66%)</w:t>
            </w:r>
          </w:p>
        </w:tc>
      </w:tr>
      <w:tr w:rsidR="002109CD" w:rsidRPr="00FB46DC" w14:paraId="15421E28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3AC00827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Early sat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5A61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6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7C0DB9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6 (3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CB48AEA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2 (41%)</w:t>
            </w:r>
          </w:p>
        </w:tc>
      </w:tr>
      <w:tr w:rsidR="002109CD" w:rsidRPr="00FB46DC" w14:paraId="35B5954A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248BB4A2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Problems swallow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9D6500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173862AE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92E7118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</w:tr>
      <w:tr w:rsidR="002109CD" w:rsidRPr="00FB46DC" w14:paraId="6619DB42" w14:textId="77777777" w:rsidTr="00A83E99">
        <w:tc>
          <w:tcPr>
            <w:tcW w:w="3742" w:type="dxa"/>
            <w:tcBorders>
              <w:top w:val="nil"/>
              <w:bottom w:val="nil"/>
              <w:right w:val="nil"/>
            </w:tcBorders>
          </w:tcPr>
          <w:p w14:paraId="122CFD1F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 xml:space="preserve">Pa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73B71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14:paraId="41B04C3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367F474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0 (0%)</w:t>
            </w:r>
          </w:p>
        </w:tc>
      </w:tr>
      <w:tr w:rsidR="002109CD" w:rsidRPr="00FB46DC" w14:paraId="0A3F0D25" w14:textId="77777777" w:rsidTr="00A83E99">
        <w:tc>
          <w:tcPr>
            <w:tcW w:w="3742" w:type="dxa"/>
            <w:tcBorders>
              <w:top w:val="nil"/>
              <w:bottom w:val="single" w:sz="4" w:space="0" w:color="auto"/>
              <w:right w:val="nil"/>
            </w:tcBorders>
          </w:tcPr>
          <w:p w14:paraId="08FD5A02" w14:textId="77777777" w:rsidR="002109CD" w:rsidRPr="00FB46DC" w:rsidRDefault="002109CD" w:rsidP="00A83E99">
            <w:pPr>
              <w:spacing w:line="276" w:lineRule="auto"/>
              <w:ind w:left="38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Other (e.g., stress, tingling / numbnes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A8D5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10%)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3F6BB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1 (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</w:tcPr>
          <w:p w14:paraId="47DD2772" w14:textId="77777777" w:rsidR="002109CD" w:rsidRPr="00FB46DC" w:rsidRDefault="002109CD" w:rsidP="00A83E9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B46DC">
              <w:rPr>
                <w:sz w:val="22"/>
                <w:szCs w:val="22"/>
              </w:rPr>
              <w:t>2 (7%)</w:t>
            </w:r>
          </w:p>
        </w:tc>
      </w:tr>
    </w:tbl>
    <w:p w14:paraId="2FE7F7EB" w14:textId="77777777" w:rsidR="002109CD" w:rsidRPr="009C55B7" w:rsidRDefault="002109CD" w:rsidP="002109CD">
      <w:pPr>
        <w:rPr>
          <w:b/>
          <w:bCs/>
          <w:sz w:val="20"/>
        </w:rPr>
      </w:pPr>
      <w:r w:rsidRPr="009C55B7">
        <w:rPr>
          <w:b/>
          <w:sz w:val="20"/>
          <w:vertAlign w:val="superscript"/>
        </w:rPr>
        <w:t xml:space="preserve">a </w:t>
      </w:r>
      <w:r w:rsidRPr="009C55B7">
        <w:rPr>
          <w:bCs/>
          <w:sz w:val="20"/>
        </w:rPr>
        <w:t xml:space="preserve">1 ovarian cancer patient missing data for symptoms affecting food intake. Percentages calculated </w:t>
      </w:r>
      <w:r>
        <w:rPr>
          <w:bCs/>
          <w:sz w:val="20"/>
        </w:rPr>
        <w:br/>
      </w:r>
      <w:r w:rsidRPr="009C55B7">
        <w:rPr>
          <w:bCs/>
          <w:sz w:val="20"/>
        </w:rPr>
        <w:t>excluding missing data.</w:t>
      </w:r>
    </w:p>
    <w:p w14:paraId="5E6A939A" w14:textId="77777777" w:rsidR="00FB56D9" w:rsidRDefault="00FB56D9"/>
    <w:sectPr w:rsidR="00FB56D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BB3B0" w14:textId="77777777" w:rsidR="00F02BE1" w:rsidRDefault="00F02BE1" w:rsidP="002109CD">
      <w:r>
        <w:separator/>
      </w:r>
    </w:p>
  </w:endnote>
  <w:endnote w:type="continuationSeparator" w:id="0">
    <w:p w14:paraId="0E3CB897" w14:textId="77777777" w:rsidR="00F02BE1" w:rsidRDefault="00F02BE1" w:rsidP="00210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9010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143E68" w14:textId="526F7CFE" w:rsidR="002109CD" w:rsidRDefault="002109C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B72C9A" w14:textId="77777777" w:rsidR="002109CD" w:rsidRDefault="002109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6AF7D" w14:textId="77777777" w:rsidR="00F02BE1" w:rsidRDefault="00F02BE1" w:rsidP="002109CD">
      <w:r>
        <w:separator/>
      </w:r>
    </w:p>
  </w:footnote>
  <w:footnote w:type="continuationSeparator" w:id="0">
    <w:p w14:paraId="26296A16" w14:textId="77777777" w:rsidR="00F02BE1" w:rsidRDefault="00F02BE1" w:rsidP="002109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D2D2A" w14:textId="4148BCBC" w:rsidR="002109CD" w:rsidRPr="002109CD" w:rsidRDefault="002109CD" w:rsidP="002109CD">
    <w:pPr>
      <w:spacing w:line="360" w:lineRule="auto"/>
      <w:jc w:val="both"/>
      <w:rPr>
        <w:bCs/>
        <w:sz w:val="20"/>
      </w:rPr>
    </w:pPr>
    <w:r w:rsidRPr="002109CD">
      <w:rPr>
        <w:bCs/>
        <w:sz w:val="20"/>
      </w:rPr>
      <w:t>Discussing diet, nutrition, and body weight after treatment for gynecological cancer: A conversation analytic study of outpatient consultations (Johnston et al.)</w:t>
    </w:r>
  </w:p>
  <w:p w14:paraId="3B22586F" w14:textId="77777777" w:rsidR="002109CD" w:rsidRPr="002109CD" w:rsidRDefault="002109CD" w:rsidP="002109CD">
    <w:pPr>
      <w:pStyle w:val="Header"/>
      <w:spacing w:line="360" w:lineRule="auto"/>
      <w:rPr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109CD"/>
    <w:rsid w:val="002109CD"/>
    <w:rsid w:val="00823E1C"/>
    <w:rsid w:val="00F02BE1"/>
    <w:rsid w:val="00FB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  <o:rules v:ext="edit">
        <o:r id="V:Rule1" type="connector" idref="#Straight Arrow Connector 2"/>
        <o:r id="V:Rule2" type="connector" idref="#Straight Arrow Connector 5"/>
        <o:r id="V:Rule3" type="connector" idref="#Straight Arrow Connector 3"/>
        <o:r id="V:Rule4" type="connector" idref="#Straight Arrow Connector 10"/>
        <o:r id="V:Rule5" type="connector" idref="#Straight Arrow Connector 7"/>
        <o:r id="V:Rule6" type="connector" idref="#Straight Arrow Connector 8"/>
      </o:rules>
    </o:shapelayout>
  </w:shapeDefaults>
  <w:decimalSymbol w:val="."/>
  <w:listSeparator w:val=","/>
  <w14:docId w14:val="4CAB3163"/>
  <w15:chartTrackingRefBased/>
  <w15:docId w15:val="{ED4E7642-9648-41B7-AA50-89099BE9B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9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9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09C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09CD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09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09CD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Johnston</dc:creator>
  <cp:keywords/>
  <dc:description/>
  <cp:lastModifiedBy>Lizzy Johnston</cp:lastModifiedBy>
  <cp:revision>2</cp:revision>
  <dcterms:created xsi:type="dcterms:W3CDTF">2023-01-24T05:09:00Z</dcterms:created>
  <dcterms:modified xsi:type="dcterms:W3CDTF">2023-02-12T23:36:00Z</dcterms:modified>
</cp:coreProperties>
</file>